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53CCC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060607"/>
          <w:spacing w:val="3"/>
          <w:sz w:val="24"/>
          <w:szCs w:val="24"/>
          <w:shd w:val="clear" w:fill="FFFFFF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| </w:t>
      </w: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060607"/>
          <w:spacing w:val="3"/>
          <w:sz w:val="24"/>
          <w:szCs w:val="24"/>
          <w:shd w:val="clear" w:fill="FFFFFF"/>
        </w:rPr>
        <w:t>Univariate analysis of in-hospital and ICU mortality rates among patients undergoing tracheal intubation.</w:t>
      </w:r>
    </w:p>
    <w:tbl>
      <w:tblPr>
        <w:tblStyle w:val="2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4"/>
        <w:gridCol w:w="3226"/>
        <w:gridCol w:w="1207"/>
        <w:gridCol w:w="3226"/>
        <w:gridCol w:w="1207"/>
      </w:tblGrid>
      <w:tr w14:paraId="50C09D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9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C639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075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EDD6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60607"/>
                <w:spacing w:val="3"/>
                <w:sz w:val="20"/>
                <w:szCs w:val="20"/>
                <w:shd w:val="clear" w:fill="FFFFFF"/>
              </w:rPr>
              <w:t>ICU mortality</w:t>
            </w:r>
          </w:p>
        </w:tc>
        <w:tc>
          <w:tcPr>
            <w:tcW w:w="2075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C939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60607"/>
                <w:spacing w:val="3"/>
                <w:sz w:val="20"/>
                <w:szCs w:val="20"/>
                <w:shd w:val="clear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60607"/>
                <w:spacing w:val="3"/>
                <w:sz w:val="20"/>
                <w:szCs w:val="20"/>
                <w:shd w:val="clear" w:fill="FFFFFF"/>
              </w:rPr>
              <w:t>n-hospital mortality</w:t>
            </w:r>
          </w:p>
        </w:tc>
      </w:tr>
      <w:tr w14:paraId="4437D6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9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2B3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5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0E4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(95%CI)</w:t>
            </w:r>
          </w:p>
        </w:tc>
        <w:tc>
          <w:tcPr>
            <w:tcW w:w="5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3C2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ue</w:t>
            </w:r>
          </w:p>
        </w:tc>
        <w:tc>
          <w:tcPr>
            <w:tcW w:w="15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9AD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(95%CI)</w:t>
            </w:r>
          </w:p>
        </w:tc>
        <w:tc>
          <w:tcPr>
            <w:tcW w:w="5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02A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ue</w:t>
            </w:r>
          </w:p>
        </w:tc>
      </w:tr>
      <w:tr w14:paraId="3D4AEA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8BF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612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4 (0.72,0.98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2F4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47C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5 (0.75,0.97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BF6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</w:t>
            </w:r>
          </w:p>
        </w:tc>
      </w:tr>
      <w:tr w14:paraId="0A35DD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72F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FE8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2 (1.01,1.02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CD6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4CD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2 (1.02,1.03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B1E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3D7256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A58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ce/Ethnicity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F5C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9E6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8FA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1BE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50803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6C3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White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615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Ref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C54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4A6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Ref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605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200C2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283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Black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DE5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9 (0.83,1.43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06F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7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585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3 (0.81,1.31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801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2</w:t>
            </w:r>
          </w:p>
        </w:tc>
      </w:tr>
      <w:tr w14:paraId="6038F9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B27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Other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2E0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2 (1.48,2.01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E8E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851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 (1.32,1.72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C6C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7BB910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76E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21B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 (0.98,1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F60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A10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7 (0.9892,1.0049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76A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5</w:t>
            </w:r>
          </w:p>
        </w:tc>
      </w:tr>
      <w:tr w14:paraId="17A811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78E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Heart rate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0F1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1 (1.0056,1.0144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5E1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C43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79 (1.0041,1.0116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436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3DF69F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055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SBP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64A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 (0.98,0.99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829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BAF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 (0.98,0.99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3E8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5E0D45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A8F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DBP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5AC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 (0.97,0.99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A45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8E0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 (0.98,0.99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9E4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5E12E9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29E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E6E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8 (1.06,1.1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7E9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E66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6 (1.05,1.08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A22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4731E3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DE4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o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D8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7 (0.97,0.98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7E2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2F0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 (0.97,0.98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453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02501F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D7C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158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6 (0.94,0.99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B70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F55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3 (0.91,0.96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197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06F28F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CB5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BC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2DC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1 (1.01,1.02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1C6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903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1 (1.01,1.02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EAC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5D36B9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7AE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72C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3 (1.02,1.04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595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546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3 (1.02,1.04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25E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3769B0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338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PT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10A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5 (1.04,1.06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EAC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B0B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4 (1.03,1.05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BA6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782D1D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B83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INR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5E9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3 (1.48,1.78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C99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DCF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3 (1.4,1.66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37E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1FDDD2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D5D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APTT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4A9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2 (1.01,1.02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037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138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2 (1.01,1.02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E4F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437C02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844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1ED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5 (0.53,0.79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798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233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4 (0.63,0.88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2E2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7CB2E5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89D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D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D81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7 (0.85,1.34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647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7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DE7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96 (0.8244,1.2364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412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7</w:t>
            </w:r>
          </w:p>
        </w:tc>
      </w:tr>
      <w:tr w14:paraId="7F0C42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C42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VD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8C9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4 (0.97,1.34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88D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625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9 (1.04,1.37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3DB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</w:t>
            </w:r>
          </w:p>
        </w:tc>
      </w:tr>
      <w:tr w14:paraId="679891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0D1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PD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59D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91 (0.8495,1.1985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B2D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8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7ED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6 (0.74,1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775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8</w:t>
            </w:r>
          </w:p>
        </w:tc>
      </w:tr>
      <w:tr w14:paraId="757086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E03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D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689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8 (0.73,1.6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780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5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A4A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5 (0.51,1.1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321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6</w:t>
            </w:r>
          </w:p>
        </w:tc>
      </w:tr>
      <w:tr w14:paraId="68B4FB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A64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M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F1C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 (0.69,0.96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E1E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026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5 (0.74,0.98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687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</w:t>
            </w:r>
          </w:p>
        </w:tc>
      </w:tr>
      <w:tr w14:paraId="1F6989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6C4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e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ease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7B0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1 (1.19,1.66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3E8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1BA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 (1.22,1.62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D10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185861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F8F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na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ease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947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6 (1.15,1.62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857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7D0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8 (1.28,1.71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AA8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0386E7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798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V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DEF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72 (2.3,3.22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14E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E75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12 (1.85,2.43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233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487FE8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C26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APSⅢ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E83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2 (1.02,1.02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BCD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245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2 (1.01,1.02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DFF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147924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039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ASIS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D6B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3 (1.02,1.04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AB6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B62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3 (1.03,1.04)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AA0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47CE15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C343E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TyG</w:t>
            </w:r>
          </w:p>
        </w:tc>
        <w:tc>
          <w:tcPr>
            <w:tcW w:w="151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B908A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7 (1.08,1.26) </w:t>
            </w:r>
          </w:p>
        </w:tc>
        <w:tc>
          <w:tcPr>
            <w:tcW w:w="56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AA817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51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92D5D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1 (1.03,1.18) </w:t>
            </w:r>
          </w:p>
        </w:tc>
        <w:tc>
          <w:tcPr>
            <w:tcW w:w="56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05169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</w:tr>
    </w:tbl>
    <w:p w14:paraId="1E214A4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0"/>
          <w:szCs w:val="20"/>
        </w:rPr>
        <w:t>Abbreviations: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BMI, b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 xml:space="preserve">ody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>m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 xml:space="preserve">ass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>i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>ndex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SBP,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>systolic blood pressur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>; D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BP, d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>iastolic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 xml:space="preserve"> blood pressur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6"/>
          <w:sz w:val="20"/>
          <w:szCs w:val="20"/>
          <w:shd w:val="clear" w:fill="FFFFFF"/>
          <w:lang w:val="en-US" w:eastAsia="zh-CN"/>
        </w:rPr>
        <w:t xml:space="preserve">Resp,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6"/>
          <w:sz w:val="20"/>
          <w:szCs w:val="20"/>
          <w:shd w:val="clear" w:fill="FFFFFF"/>
        </w:rPr>
        <w:t>respiratory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6"/>
          <w:sz w:val="20"/>
          <w:szCs w:val="20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Spo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vertAlign w:val="subscript"/>
          <w:lang w:val="en-US" w:eastAsia="zh-CN" w:bidi="ar"/>
        </w:rPr>
        <w:t xml:space="preserve">2,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pulse oximetry derived oxygen saturation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0"/>
          <w:szCs w:val="20"/>
          <w:u w:val="none"/>
          <w:lang w:val="en-US" w:eastAsia="zh-CN"/>
        </w:rPr>
        <w:t>Hb,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0"/>
          <w:szCs w:val="20"/>
          <w:u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0"/>
          <w:szCs w:val="20"/>
          <w:u w:val="none"/>
          <w:lang w:val="en-US" w:eastAsia="zh-CN"/>
        </w:rPr>
        <w:t>h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>emoglobi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WBC, w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 xml:space="preserve">hite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>b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 xml:space="preserve">lood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>c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>ell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NE, n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>eutrophil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; PT, p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 xml:space="preserve">rothrombin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>t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>im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>; INR, i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 xml:space="preserve">nternational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>n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 xml:space="preserve">ormalized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>r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>atio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>; APTT, a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 xml:space="preserve">ctivated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 xml:space="preserve">artial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>t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 xml:space="preserve">hromboplastin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>t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>im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6"/>
          <w:sz w:val="20"/>
          <w:szCs w:val="20"/>
          <w:shd w:val="clear" w:fill="FFFFFF"/>
          <w:lang w:val="en-US" w:eastAsia="zh-CN"/>
        </w:rPr>
        <w:t xml:space="preserve">MI, myocardial infarction; CVD, cerebrovascular disease; PVD, peripheral vascular disease; COPD,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chronic obstructive pulmonary disease; PUD, p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 xml:space="preserve">eptic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>u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 xml:space="preserve">lcer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>d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>iseas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>; DM, d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 xml:space="preserve">iabetes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>m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>ellitu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>; MV, m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 xml:space="preserve">echanical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>v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>entilatio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>;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lang w:val="en-US"/>
        </w:rPr>
        <w:t>APSIII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, acute physiology score </w:t>
      </w:r>
      <w:r>
        <w:rPr>
          <w:rFonts w:hint="default" w:ascii="Times New Roman" w:hAnsi="Times New Roman" w:eastAsia="宋体" w:cs="Times New Roman"/>
          <w:sz w:val="20"/>
          <w:szCs w:val="20"/>
          <w:lang w:val="en-US"/>
        </w:rPr>
        <w:t>III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OASIS, oxford acute severity of illness score; TyG,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>Triglyceride Glucose Index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>.</w:t>
      </w:r>
    </w:p>
    <w:bookmarkEnd w:id="0"/>
    <w:p w14:paraId="504573D4"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7805D2"/>
    <w:rsid w:val="060C547C"/>
    <w:rsid w:val="77FF3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8</Words>
  <Characters>2054</Characters>
  <Lines>0</Lines>
  <Paragraphs>0</Paragraphs>
  <TotalTime>0</TotalTime>
  <ScaleCrop>false</ScaleCrop>
  <LinksUpToDate>false</LinksUpToDate>
  <CharactersWithSpaces>230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2T10:51:00Z</dcterms:created>
  <dc:creator>45221</dc:creator>
  <cp:lastModifiedBy>无夕</cp:lastModifiedBy>
  <dcterms:modified xsi:type="dcterms:W3CDTF">2025-04-12T08:06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117353631302435CAEAF2AE08A0EDA3C_12</vt:lpwstr>
  </property>
  <property fmtid="{D5CDD505-2E9C-101B-9397-08002B2CF9AE}" pid="4" name="KSOTemplateDocerSaveRecord">
    <vt:lpwstr>eyJoZGlkIjoiNTI1OGI5YjE0YmQxMjk5NDA3MTg2OTdkZDFmNzAxZGQiLCJ1c2VySWQiOiIzNTY1NDU0MDkifQ==</vt:lpwstr>
  </property>
</Properties>
</file>